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11E3" w:rsidRPr="002B22F7" w:rsidRDefault="000311E3" w:rsidP="000311E3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2B22F7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2. </w:t>
      </w:r>
      <w:r w:rsidRPr="002B22F7">
        <w:rPr>
          <w:rFonts w:ascii="Times New Roman" w:hAnsi="Times New Roman" w:cs="Times New Roman"/>
          <w:sz w:val="20"/>
          <w:szCs w:val="20"/>
          <w:lang w:val="en-US"/>
        </w:rPr>
        <w:t>Characteristics of the excluded studies.</w:t>
      </w:r>
    </w:p>
    <w:tbl>
      <w:tblPr>
        <w:tblW w:w="9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0311E3" w:rsidRPr="002B22F7" w:rsidTr="00E63182"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Study </w:t>
            </w:r>
          </w:p>
        </w:tc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eastAsia="MS Mincho" w:hAnsi="Times New Roman" w:cs="Times New Roman"/>
                <w:b/>
                <w:color w:val="000000"/>
                <w:sz w:val="20"/>
                <w:szCs w:val="20"/>
                <w:lang w:val="en-US"/>
              </w:rPr>
              <w:t>Reason for exclusion</w:t>
            </w:r>
          </w:p>
        </w:tc>
      </w:tr>
      <w:tr w:rsidR="000311E3" w:rsidRPr="002B22F7" w:rsidTr="00E63182"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Saneian et al. 2013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[23]</w:t>
            </w:r>
          </w:p>
        </w:tc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US"/>
              </w:rPr>
              <w:t>Controlled trial. No randomization.</w:t>
            </w:r>
          </w:p>
        </w:tc>
      </w:tr>
      <w:tr w:rsidR="000311E3" w:rsidRPr="002B22F7" w:rsidTr="00E63182"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Tabbers et al. 2011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[26]</w:t>
            </w:r>
          </w:p>
        </w:tc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US"/>
              </w:rPr>
              <w:t xml:space="preserve">Case series. No randomization. </w:t>
            </w:r>
          </w:p>
        </w:tc>
      </w:tr>
      <w:tr w:rsidR="000311E3" w:rsidRPr="002B22F7" w:rsidTr="00E63182"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2B22F7"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>Bekkali et al. 2007</w:t>
            </w:r>
            <w:r>
              <w:rPr>
                <w:rFonts w:ascii="Times New Roman" w:eastAsia="MS Mincho" w:hAnsi="Times New Roman" w:cs="Times New Roman"/>
                <w:color w:val="000000"/>
                <w:sz w:val="20"/>
                <w:szCs w:val="20"/>
              </w:rPr>
              <w:t xml:space="preserve"> [3]</w:t>
            </w:r>
          </w:p>
        </w:tc>
        <w:tc>
          <w:tcPr>
            <w:tcW w:w="4531" w:type="dxa"/>
            <w:shd w:val="clear" w:color="auto" w:fill="auto"/>
          </w:tcPr>
          <w:p w:rsidR="000311E3" w:rsidRPr="002B22F7" w:rsidRDefault="000311E3" w:rsidP="00E63182">
            <w:pPr>
              <w:spacing w:after="0" w:line="360" w:lineRule="auto"/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US"/>
              </w:rPr>
            </w:pPr>
            <w:r w:rsidRPr="002B22F7">
              <w:rPr>
                <w:rFonts w:ascii="Times New Roman" w:eastAsia="MS Mincho" w:hAnsi="Times New Roman" w:cs="Times New Roman"/>
                <w:color w:val="000000"/>
                <w:sz w:val="20"/>
                <w:szCs w:val="20"/>
                <w:lang w:val="en-US"/>
              </w:rPr>
              <w:t>Case series. No randomization.</w:t>
            </w:r>
          </w:p>
        </w:tc>
      </w:tr>
    </w:tbl>
    <w:p w:rsidR="000311E3" w:rsidRPr="002B22F7" w:rsidRDefault="000311E3" w:rsidP="000311E3">
      <w:pPr>
        <w:pStyle w:val="NoSpacing"/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357759" w:rsidRPr="000311E3" w:rsidRDefault="00357759" w:rsidP="000311E3">
      <w:bookmarkStart w:id="0" w:name="_GoBack"/>
      <w:bookmarkEnd w:id="0"/>
    </w:p>
    <w:sectPr w:rsidR="00357759" w:rsidRPr="000311E3" w:rsidSect="0028716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67906" w:rsidRDefault="00367906" w:rsidP="00357759">
      <w:pPr>
        <w:spacing w:after="0" w:line="240" w:lineRule="auto"/>
      </w:pPr>
      <w:r>
        <w:separator/>
      </w:r>
    </w:p>
  </w:endnote>
  <w:endnote w:type="continuationSeparator" w:id="0">
    <w:p w:rsidR="00367906" w:rsidRDefault="00367906" w:rsidP="00357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67906" w:rsidRDefault="00367906" w:rsidP="00357759">
      <w:pPr>
        <w:spacing w:after="0" w:line="240" w:lineRule="auto"/>
      </w:pPr>
      <w:r>
        <w:separator/>
      </w:r>
    </w:p>
  </w:footnote>
  <w:footnote w:type="continuationSeparator" w:id="0">
    <w:p w:rsidR="00367906" w:rsidRDefault="00367906" w:rsidP="00357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8"/>
  </w:docVars>
  <w:rsids>
    <w:rsidRoot w:val="00481FD6"/>
    <w:rsid w:val="0001796A"/>
    <w:rsid w:val="000311E3"/>
    <w:rsid w:val="000C33CF"/>
    <w:rsid w:val="00106A95"/>
    <w:rsid w:val="001524BD"/>
    <w:rsid w:val="00163105"/>
    <w:rsid w:val="001756FD"/>
    <w:rsid w:val="00196DE3"/>
    <w:rsid w:val="001C72AD"/>
    <w:rsid w:val="001F0FC6"/>
    <w:rsid w:val="00262E9E"/>
    <w:rsid w:val="00287163"/>
    <w:rsid w:val="002B22F7"/>
    <w:rsid w:val="002B2508"/>
    <w:rsid w:val="002B62C9"/>
    <w:rsid w:val="002E61DF"/>
    <w:rsid w:val="003145B8"/>
    <w:rsid w:val="00357759"/>
    <w:rsid w:val="00367906"/>
    <w:rsid w:val="003824E8"/>
    <w:rsid w:val="003A1D24"/>
    <w:rsid w:val="003B2DD5"/>
    <w:rsid w:val="003D0957"/>
    <w:rsid w:val="003D3A5E"/>
    <w:rsid w:val="00481FD6"/>
    <w:rsid w:val="004863EB"/>
    <w:rsid w:val="004B5A4D"/>
    <w:rsid w:val="004D168F"/>
    <w:rsid w:val="004F0599"/>
    <w:rsid w:val="00592985"/>
    <w:rsid w:val="005A78DE"/>
    <w:rsid w:val="005C34A5"/>
    <w:rsid w:val="005D4ACE"/>
    <w:rsid w:val="00631368"/>
    <w:rsid w:val="00670DAA"/>
    <w:rsid w:val="006D6E56"/>
    <w:rsid w:val="00715442"/>
    <w:rsid w:val="007171FA"/>
    <w:rsid w:val="0071720E"/>
    <w:rsid w:val="00732F45"/>
    <w:rsid w:val="00736154"/>
    <w:rsid w:val="00765B4D"/>
    <w:rsid w:val="00770A0D"/>
    <w:rsid w:val="008D16D1"/>
    <w:rsid w:val="008D635A"/>
    <w:rsid w:val="008F6ABE"/>
    <w:rsid w:val="009173F9"/>
    <w:rsid w:val="00942C23"/>
    <w:rsid w:val="009474B3"/>
    <w:rsid w:val="009A301A"/>
    <w:rsid w:val="009B7A3A"/>
    <w:rsid w:val="009D53AA"/>
    <w:rsid w:val="00A02752"/>
    <w:rsid w:val="00A25DDE"/>
    <w:rsid w:val="00A43D5F"/>
    <w:rsid w:val="00A9534B"/>
    <w:rsid w:val="00AC78DE"/>
    <w:rsid w:val="00BA4BFC"/>
    <w:rsid w:val="00BA7E64"/>
    <w:rsid w:val="00C47EE6"/>
    <w:rsid w:val="00C84ED4"/>
    <w:rsid w:val="00CA7033"/>
    <w:rsid w:val="00CD762B"/>
    <w:rsid w:val="00D85E38"/>
    <w:rsid w:val="00DC7CDD"/>
    <w:rsid w:val="00DE2F9D"/>
    <w:rsid w:val="00E018E8"/>
    <w:rsid w:val="00E733FB"/>
    <w:rsid w:val="00ED5F07"/>
    <w:rsid w:val="00F11239"/>
    <w:rsid w:val="00F20EFE"/>
    <w:rsid w:val="00FE1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6B0EBBF-12F2-4EC2-B7AA-E796E04272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4ED4"/>
    <w:pPr>
      <w:spacing w:after="200" w:line="276" w:lineRule="auto"/>
    </w:pPr>
    <w:rPr>
      <w:rFonts w:eastAsiaTheme="minorEastAsia"/>
      <w:sz w:val="22"/>
      <w:szCs w:val="22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1FD6"/>
    <w:rPr>
      <w:rFonts w:eastAsiaTheme="minorEastAsia"/>
      <w:sz w:val="22"/>
      <w:szCs w:val="22"/>
      <w:lang w:eastAsia="pl-PL"/>
    </w:rPr>
  </w:style>
  <w:style w:type="table" w:styleId="TableGrid">
    <w:name w:val="Table Grid"/>
    <w:basedOn w:val="TableNormal"/>
    <w:uiPriority w:val="59"/>
    <w:rsid w:val="00481FD6"/>
    <w:rPr>
      <w:rFonts w:eastAsiaTheme="minorEastAsia"/>
      <w:sz w:val="22"/>
      <w:szCs w:val="22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NagwekZnak"/>
    <w:uiPriority w:val="99"/>
    <w:unhideWhenUsed/>
    <w:rsid w:val="0035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efaultParagraphFont"/>
    <w:link w:val="Header"/>
    <w:uiPriority w:val="99"/>
    <w:rsid w:val="00357759"/>
    <w:rPr>
      <w:rFonts w:eastAsiaTheme="minorEastAsia"/>
      <w:sz w:val="22"/>
      <w:szCs w:val="22"/>
      <w:lang w:eastAsia="pl-PL"/>
    </w:rPr>
  </w:style>
  <w:style w:type="paragraph" w:styleId="Footer">
    <w:name w:val="footer"/>
    <w:basedOn w:val="Normal"/>
    <w:link w:val="StopkaZnak"/>
    <w:uiPriority w:val="99"/>
    <w:unhideWhenUsed/>
    <w:rsid w:val="00357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efaultParagraphFont"/>
    <w:link w:val="Footer"/>
    <w:uiPriority w:val="99"/>
    <w:rsid w:val="00357759"/>
    <w:rPr>
      <w:rFonts w:eastAsiaTheme="minorEastAsia"/>
      <w:sz w:val="22"/>
      <w:szCs w:val="22"/>
      <w:lang w:eastAsia="pl-PL"/>
    </w:rPr>
  </w:style>
  <w:style w:type="paragraph" w:styleId="BalloonText">
    <w:name w:val="Balloon Text"/>
    <w:basedOn w:val="Normal"/>
    <w:link w:val="TekstdymkaZnak"/>
    <w:uiPriority w:val="99"/>
    <w:semiHidden/>
    <w:unhideWhenUsed/>
    <w:rsid w:val="004863E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efaultParagraphFont"/>
    <w:link w:val="BalloonText"/>
    <w:uiPriority w:val="99"/>
    <w:semiHidden/>
    <w:rsid w:val="004863EB"/>
    <w:rPr>
      <w:rFonts w:ascii="Tahoma" w:eastAsiaTheme="minorEastAsia" w:hAnsi="Tahoma" w:cs="Tahoma"/>
      <w:sz w:val="16"/>
      <w:szCs w:val="16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3A4D9D-A70C-4199-BBCA-727C9D1A9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18</Characters>
  <Application>Microsoft Office Word</Application>
  <DocSecurity>0</DocSecurity>
  <Lines>16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>Instytut "Pomnik - Centrum Zdrowia Dziecka"</Company>
  <LinksUpToDate>false</LinksUpToDate>
  <CharactersWithSpaces>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ia Szajewska</dc:creator>
  <cp:lastModifiedBy>ELARAZI</cp:lastModifiedBy>
  <cp:revision>2</cp:revision>
  <dcterms:created xsi:type="dcterms:W3CDTF">2017-07-25T23:08:00Z</dcterms:created>
  <dcterms:modified xsi:type="dcterms:W3CDTF">2017-07-25T23:08:00Z</dcterms:modified>
</cp:coreProperties>
</file>